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7B906C" w14:textId="77777777" w:rsidR="0053152A" w:rsidRDefault="0053152A" w:rsidP="0053152A">
      <w:r w:rsidRPr="001D0119">
        <w:rPr>
          <w:b/>
          <w:bCs/>
        </w:rPr>
        <w:t>S2 Table</w:t>
      </w:r>
      <w:r>
        <w:t xml:space="preserve">. </w:t>
      </w:r>
      <w:r w:rsidRPr="00CC4242">
        <w:rPr>
          <w:b/>
          <w:bCs/>
        </w:rPr>
        <w:t>Basic wood density samples</w:t>
      </w:r>
      <w:r>
        <w:t xml:space="preserve">. Samples with the same sample ID were sampled from the same individual tree, with each sample (distinguished by sample number) designated individual discs measured as replicates. </w:t>
      </w:r>
    </w:p>
    <w:tbl>
      <w:tblPr>
        <w:tblW w:w="66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60"/>
        <w:gridCol w:w="1080"/>
        <w:gridCol w:w="1840"/>
        <w:gridCol w:w="2480"/>
      </w:tblGrid>
      <w:tr w:rsidR="00EF52D7" w:rsidRPr="00EF52D7" w14:paraId="7E119EAD" w14:textId="77777777" w:rsidTr="00EF52D7">
        <w:trPr>
          <w:trHeight w:val="630"/>
          <w:tblHeader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892F4C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2D7">
              <w:rPr>
                <w:rFonts w:ascii="Calibri" w:eastAsia="Times New Roman" w:hAnsi="Calibri" w:cs="Calibri"/>
                <w:b/>
                <w:bCs/>
                <w:color w:val="000000"/>
              </w:rPr>
              <w:t>Sample 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E847D5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2D7">
              <w:rPr>
                <w:rFonts w:ascii="Calibri" w:eastAsia="Times New Roman" w:hAnsi="Calibri" w:cs="Calibri"/>
                <w:b/>
                <w:bCs/>
                <w:color w:val="000000"/>
              </w:rPr>
              <w:t>Sample #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188C52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2D7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CC0CBE" w14:textId="72267561" w:rsidR="00EF52D7" w:rsidRPr="00EF52D7" w:rsidRDefault="00EF52D7" w:rsidP="0053152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2D7">
              <w:rPr>
                <w:rFonts w:ascii="Calibri" w:eastAsia="Times New Roman" w:hAnsi="Calibri" w:cs="Calibri"/>
                <w:b/>
                <w:bCs/>
                <w:color w:val="000000"/>
              </w:rPr>
              <w:t>Wood Density (g/c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EF52D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-3</w:t>
            </w:r>
            <w:r w:rsidRPr="00EF52D7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EF52D7" w:rsidRPr="00EF52D7" w14:paraId="77AB5037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141E5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9A92A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B61DC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1833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EF52D7" w:rsidRPr="00EF52D7" w14:paraId="4D3D4540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13935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C5708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3B144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42A3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EF52D7" w:rsidRPr="00EF52D7" w14:paraId="76BA19B9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68084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D20BF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DFC3B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229CB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EF52D7" w:rsidRPr="00EF52D7" w14:paraId="685B0C20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CB43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DI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7A953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7A2C7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C8D07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EF52D7" w:rsidRPr="00EF52D7" w14:paraId="6CB6CFC6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D0584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DI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93CEC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2E467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125E0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EF52D7" w:rsidRPr="00EF52D7" w14:paraId="7E70D573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DD11F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DI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C6536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37F04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C9158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EF52D7" w:rsidRPr="00EF52D7" w14:paraId="305A2B53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9FFA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EI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B15C1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E8873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556A7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EF52D7" w:rsidRPr="00EF52D7" w14:paraId="5CBEA2A3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CD3CA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EI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5AE8B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5F33F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18F2D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EF52D7" w:rsidRPr="00EF52D7" w14:paraId="77A4BE07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239A2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EI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9BD56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18302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B9375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EF52D7" w:rsidRPr="00EF52D7" w14:paraId="2591D4CE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AFA2C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258D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97B93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678B7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EF52D7" w:rsidRPr="00EF52D7" w14:paraId="47ABCDCD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DB1E2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E1D24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0D972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F5C8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EF52D7" w:rsidRPr="00EF52D7" w14:paraId="67B63427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30AA4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BEEE7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8C5AC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42256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EF52D7" w:rsidRPr="00EF52D7" w14:paraId="5A262725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BA01F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AAAF0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CA5B0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D0504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EF52D7" w:rsidRPr="00EF52D7" w14:paraId="58C2BEC3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8953B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1B1AE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A315C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46565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EF52D7" w:rsidRPr="00EF52D7" w14:paraId="0DFA4FB6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D2E69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A3760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B57C8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381E1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EF52D7" w:rsidRPr="00EF52D7" w14:paraId="6F6D5690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0AAB8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23820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FF0F4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8581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EF52D7" w:rsidRPr="00EF52D7" w14:paraId="2FDA3337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ED510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9F4D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C3AAB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388F7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EF52D7" w:rsidRPr="00EF52D7" w14:paraId="06E38D18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B8365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C9F4B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7E5C6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BB7D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EF52D7" w:rsidRPr="00EF52D7" w14:paraId="55C4FAF4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88DA9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F7238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DC8C7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C4CA5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EF52D7" w:rsidRPr="00EF52D7" w14:paraId="6EA6FB54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C5882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C2774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257C5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E029C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EF52D7" w:rsidRPr="00EF52D7" w14:paraId="1D2C9EF9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4AB7F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3E2DB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2BC7B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59B1F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EF52D7" w:rsidRPr="00EF52D7" w14:paraId="139B76ED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B7E76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F6410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E8291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3DCD3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EF52D7" w:rsidRPr="00EF52D7" w14:paraId="068DA829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E27B5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61AC7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E1DD4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B508B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EF52D7" w:rsidRPr="00EF52D7" w14:paraId="0492F652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8E133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40CC3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A6743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847AF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EF52D7" w:rsidRPr="00EF52D7" w14:paraId="4223144B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050ED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D6339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545B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4E7F3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EF52D7" w:rsidRPr="00EF52D7" w14:paraId="53EB0B45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E51DE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79C92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E6E99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5AA17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EF52D7" w:rsidRPr="00EF52D7" w14:paraId="595973B9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C4AE0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17A66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15AD2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5F3DE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EF52D7" w:rsidRPr="00EF52D7" w14:paraId="2F881DB2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96582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81C3E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06591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54D03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EF52D7" w:rsidRPr="00EF52D7" w14:paraId="09212196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7F295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20B74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E4C5E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462DA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EF52D7" w:rsidRPr="00EF52D7" w14:paraId="2288EEE6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2298B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0A038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F85AB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7DEBF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EF52D7" w:rsidRPr="00EF52D7" w14:paraId="1301E30C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1B927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917EF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814F3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8820C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EF52D7" w:rsidRPr="00EF52D7" w14:paraId="6B95E6A9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01149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F3C3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B5C4D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0D55B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EF52D7" w:rsidRPr="00EF52D7" w14:paraId="46B29915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EE318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AF9BE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BC8C3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1B967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EF52D7" w:rsidRPr="00EF52D7" w14:paraId="3DD1B7FB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78D6D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95D6C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1D55E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36EE3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EF52D7" w:rsidRPr="00EF52D7" w14:paraId="648BFE94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BF6E5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lastRenderedPageBreak/>
              <w:t>CI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B7972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EE47A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002E6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EF52D7" w:rsidRPr="00EF52D7" w14:paraId="52BADC61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2697A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554DE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5C9E7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F6322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EF52D7" w:rsidRPr="00EF52D7" w14:paraId="4BA5225E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54496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DI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5160C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B7EE2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F8A9A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EF52D7" w:rsidRPr="00EF52D7" w14:paraId="0371FEE3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4439F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DI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2EB94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444CF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0B44E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EF52D7" w:rsidRPr="00EF52D7" w14:paraId="26AA778A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C0954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DI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EC491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7BB7B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01821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EF52D7" w:rsidRPr="00EF52D7" w14:paraId="5CE61D60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8C2E5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DI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9BC41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80D90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D2235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EF52D7" w:rsidRPr="00EF52D7" w14:paraId="12477929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1C8B7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DI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DC9FA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A702F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EAF49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EF52D7" w:rsidRPr="00EF52D7" w14:paraId="6EB7E99D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FD41D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DI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93B8C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299F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FA8B4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EF52D7" w:rsidRPr="00EF52D7" w14:paraId="32FBCCCF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1F47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EI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EA85A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D826E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161A4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EF52D7" w:rsidRPr="00EF52D7" w14:paraId="324C803B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D0130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EI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335B4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FF4C3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DAEEC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EF52D7" w:rsidRPr="00EF52D7" w14:paraId="46F66DCC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031DF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EI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61B12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939F5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16397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EF52D7" w:rsidRPr="00EF52D7" w14:paraId="3D7EC18D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F120F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4B951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6399C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CDFB4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EF52D7" w:rsidRPr="00EF52D7" w14:paraId="79F57B72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40ACD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F2660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00AC9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AC006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EF52D7" w:rsidRPr="00EF52D7" w14:paraId="1AFB849F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DB960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D868C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F6732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6EE29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EF52D7" w:rsidRPr="00EF52D7" w14:paraId="0A587F38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B868D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5B14E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FCE43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89A68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EF52D7" w:rsidRPr="00EF52D7" w14:paraId="49C57DB6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54F5B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1F886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81BCD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56E6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EF52D7" w:rsidRPr="00EF52D7" w14:paraId="1BF03398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485E3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115FA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500B9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97812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EF52D7" w:rsidRPr="00EF52D7" w14:paraId="4F8AA445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8001E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97E0E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59BEE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BBFD2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EF52D7" w:rsidRPr="00EF52D7" w14:paraId="3957129B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CC1C3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20F63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50FA0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52B9D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EF52D7" w:rsidRPr="00EF52D7" w14:paraId="54ECADFD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1A5B7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F3C6B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D8DAC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0A6D2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EF52D7" w:rsidRPr="00EF52D7" w14:paraId="4B58C93F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BABBD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82990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F19C2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F3E8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EF52D7" w:rsidRPr="00EF52D7" w14:paraId="4C639D82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D580B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775E2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261C7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DE0BD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EF52D7" w:rsidRPr="00EF52D7" w14:paraId="62605B44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E5ED1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SI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428D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E1821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07BF6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EF52D7" w:rsidRPr="00EF52D7" w14:paraId="5E5D57BB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A23CF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C8974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1E507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S. serice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C3F18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EF52D7" w:rsidRPr="00EF52D7" w14:paraId="6E63A28C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B7CDF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24BFA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9B546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S. serice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C1738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EF52D7" w:rsidRPr="00EF52D7" w14:paraId="0C82AEEB" w14:textId="77777777" w:rsidTr="00EF52D7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FC194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CI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23A30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EFACF" w14:textId="77777777" w:rsidR="00EF52D7" w:rsidRPr="00EF52D7" w:rsidRDefault="00EF52D7" w:rsidP="00EF52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2D7">
              <w:rPr>
                <w:rFonts w:ascii="Calibri" w:eastAsia="Times New Roman" w:hAnsi="Calibri" w:cs="Calibri"/>
                <w:i/>
                <w:iCs/>
                <w:color w:val="000000"/>
              </w:rPr>
              <w:t>S. serice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8B9F5" w14:textId="77777777" w:rsidR="00EF52D7" w:rsidRPr="00EF52D7" w:rsidRDefault="00EF52D7" w:rsidP="00EF5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52D7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</w:tbl>
    <w:p w14:paraId="44EDE1F4" w14:textId="77777777" w:rsidR="00605E76" w:rsidRDefault="00605E76"/>
    <w:sectPr w:rsidR="00605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0A76C1" w14:textId="77777777" w:rsidR="00444CAA" w:rsidRDefault="00444CAA" w:rsidP="00EF52D7">
      <w:pPr>
        <w:spacing w:after="0" w:line="240" w:lineRule="auto"/>
      </w:pPr>
      <w:r>
        <w:separator/>
      </w:r>
    </w:p>
  </w:endnote>
  <w:endnote w:type="continuationSeparator" w:id="0">
    <w:p w14:paraId="5C32084C" w14:textId="77777777" w:rsidR="00444CAA" w:rsidRDefault="00444CAA" w:rsidP="00EF5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D1C01D" w14:textId="77777777" w:rsidR="00444CAA" w:rsidRDefault="00444CAA" w:rsidP="00EF52D7">
      <w:pPr>
        <w:spacing w:after="0" w:line="240" w:lineRule="auto"/>
      </w:pPr>
      <w:r>
        <w:separator/>
      </w:r>
    </w:p>
  </w:footnote>
  <w:footnote w:type="continuationSeparator" w:id="0">
    <w:p w14:paraId="0E9A0BFC" w14:textId="77777777" w:rsidR="00444CAA" w:rsidRDefault="00444CAA" w:rsidP="00EF52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2D7"/>
    <w:rsid w:val="00444CAA"/>
    <w:rsid w:val="0053152A"/>
    <w:rsid w:val="00605E76"/>
    <w:rsid w:val="00EF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A0090"/>
  <w15:chartTrackingRefBased/>
  <w15:docId w15:val="{24E12DEB-E446-4EF4-9902-788CE25AA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0</Words>
  <Characters>1537</Characters>
  <Application>Microsoft Office Word</Application>
  <DocSecurity>0</DocSecurity>
  <Lines>18</Lines>
  <Paragraphs>4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ongley-Wood</dc:creator>
  <cp:keywords/>
  <dc:description/>
  <cp:lastModifiedBy>Kate Longley-Wood</cp:lastModifiedBy>
  <cp:revision>2</cp:revision>
  <dcterms:created xsi:type="dcterms:W3CDTF">2021-06-15T20:27:00Z</dcterms:created>
  <dcterms:modified xsi:type="dcterms:W3CDTF">2022-01-05T20:46:00Z</dcterms:modified>
</cp:coreProperties>
</file>